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FE41B" w14:textId="77777777" w:rsidR="00695BDD" w:rsidRPr="005B4E8C" w:rsidRDefault="00695BDD" w:rsidP="00695BD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0 Table. </w:t>
      </w:r>
      <w:r w:rsidRPr="005B4E8C">
        <w:rPr>
          <w:rFonts w:ascii="Times New Roman" w:hAnsi="Times New Roman" w:cs="Times New Roman"/>
          <w:b/>
        </w:rPr>
        <w:t>Multivariate logistic regression analysis of antioxidant transcript expression and day of sacrifice</w:t>
      </w:r>
    </w:p>
    <w:tbl>
      <w:tblPr>
        <w:tblStyle w:val="TableGrid"/>
        <w:tblW w:w="11335" w:type="dxa"/>
        <w:tblLayout w:type="fixed"/>
        <w:tblLook w:val="04A0" w:firstRow="1" w:lastRow="0" w:firstColumn="1" w:lastColumn="0" w:noHBand="0" w:noVBand="1"/>
      </w:tblPr>
      <w:tblGrid>
        <w:gridCol w:w="1165"/>
        <w:gridCol w:w="900"/>
        <w:gridCol w:w="810"/>
        <w:gridCol w:w="900"/>
        <w:gridCol w:w="720"/>
        <w:gridCol w:w="900"/>
        <w:gridCol w:w="810"/>
        <w:gridCol w:w="900"/>
        <w:gridCol w:w="810"/>
        <w:gridCol w:w="900"/>
        <w:gridCol w:w="720"/>
        <w:gridCol w:w="900"/>
        <w:gridCol w:w="900"/>
      </w:tblGrid>
      <w:tr w:rsidR="00695BDD" w:rsidRPr="00557B45" w14:paraId="0933AF18" w14:textId="77777777" w:rsidTr="00DA6132">
        <w:tc>
          <w:tcPr>
            <w:tcW w:w="1165" w:type="dxa"/>
          </w:tcPr>
          <w:p w14:paraId="282EA63E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20AC6879" w14:textId="77777777" w:rsidR="00695BDD" w:rsidRPr="00557B45" w:rsidRDefault="00695BDD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rf2</w:t>
            </w:r>
          </w:p>
        </w:tc>
        <w:tc>
          <w:tcPr>
            <w:tcW w:w="1620" w:type="dxa"/>
            <w:gridSpan w:val="2"/>
          </w:tcPr>
          <w:p w14:paraId="1130BC88" w14:textId="77777777" w:rsidR="00695BDD" w:rsidRPr="00557B45" w:rsidRDefault="00695BDD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d1</w:t>
            </w:r>
          </w:p>
        </w:tc>
        <w:tc>
          <w:tcPr>
            <w:tcW w:w="1710" w:type="dxa"/>
            <w:gridSpan w:val="2"/>
          </w:tcPr>
          <w:p w14:paraId="15BD6754" w14:textId="77777777" w:rsidR="00695BDD" w:rsidRPr="00557B45" w:rsidRDefault="00695BDD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d2</w:t>
            </w:r>
          </w:p>
        </w:tc>
        <w:tc>
          <w:tcPr>
            <w:tcW w:w="1710" w:type="dxa"/>
            <w:gridSpan w:val="2"/>
          </w:tcPr>
          <w:p w14:paraId="1E31C4A7" w14:textId="77777777" w:rsidR="00695BDD" w:rsidRPr="00557B45" w:rsidRDefault="00695BDD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d3</w:t>
            </w:r>
          </w:p>
        </w:tc>
        <w:tc>
          <w:tcPr>
            <w:tcW w:w="1620" w:type="dxa"/>
            <w:gridSpan w:val="2"/>
          </w:tcPr>
          <w:p w14:paraId="76520AEA" w14:textId="77777777" w:rsidR="00695BDD" w:rsidRPr="00557B45" w:rsidRDefault="00695BDD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at</w:t>
            </w:r>
          </w:p>
        </w:tc>
        <w:tc>
          <w:tcPr>
            <w:tcW w:w="1800" w:type="dxa"/>
            <w:gridSpan w:val="2"/>
          </w:tcPr>
          <w:p w14:paraId="4479A174" w14:textId="77777777" w:rsidR="00695BDD" w:rsidRPr="00557B45" w:rsidRDefault="00695BDD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mox1</w:t>
            </w:r>
          </w:p>
        </w:tc>
      </w:tr>
      <w:tr w:rsidR="00695BDD" w:rsidRPr="00557B45" w14:paraId="40BEEDEF" w14:textId="77777777" w:rsidTr="00DA6132">
        <w:tc>
          <w:tcPr>
            <w:tcW w:w="1165" w:type="dxa"/>
          </w:tcPr>
          <w:p w14:paraId="1ED0D7EE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CF87F61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imate; SEM</w:t>
            </w:r>
          </w:p>
        </w:tc>
        <w:tc>
          <w:tcPr>
            <w:tcW w:w="810" w:type="dxa"/>
          </w:tcPr>
          <w:p w14:paraId="743B95BC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14:paraId="2CEC43E9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stim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720" w:type="dxa"/>
          </w:tcPr>
          <w:p w14:paraId="7EF609CC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14:paraId="3FE2D43D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stim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7BF50F2F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14:paraId="035474EA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stim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5A15EBC7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14:paraId="16032909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stim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720" w:type="dxa"/>
          </w:tcPr>
          <w:p w14:paraId="1249EC6E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14:paraId="38FFE73E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stim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900" w:type="dxa"/>
          </w:tcPr>
          <w:p w14:paraId="4C57009A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695BDD" w:rsidRPr="00557B45" w14:paraId="53CE7878" w14:textId="77777777" w:rsidTr="00DA6132">
        <w:tc>
          <w:tcPr>
            <w:tcW w:w="11335" w:type="dxa"/>
            <w:gridSpan w:val="13"/>
          </w:tcPr>
          <w:p w14:paraId="77BAC96E" w14:textId="77777777" w:rsidR="00695BDD" w:rsidRPr="00551C66" w:rsidRDefault="00695BDD" w:rsidP="00DA61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C66">
              <w:rPr>
                <w:rFonts w:ascii="Times New Roman" w:hAnsi="Times New Roman" w:cs="Times New Roman"/>
                <w:b/>
                <w:sz w:val="20"/>
                <w:szCs w:val="20"/>
              </w:rPr>
              <w:t>Categorical variables</w:t>
            </w:r>
          </w:p>
        </w:tc>
      </w:tr>
      <w:tr w:rsidR="00695BDD" w:rsidRPr="00557B45" w14:paraId="72979134" w14:textId="77777777" w:rsidTr="00DA6132">
        <w:tc>
          <w:tcPr>
            <w:tcW w:w="1165" w:type="dxa"/>
          </w:tcPr>
          <w:p w14:paraId="32F08902" w14:textId="77777777" w:rsidR="00695BDD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00" w:type="dxa"/>
          </w:tcPr>
          <w:p w14:paraId="50C4DD67" w14:textId="77777777" w:rsidR="00695BDD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9; 0.51</w:t>
            </w:r>
          </w:p>
        </w:tc>
        <w:tc>
          <w:tcPr>
            <w:tcW w:w="810" w:type="dxa"/>
          </w:tcPr>
          <w:p w14:paraId="2B6EA3CB" w14:textId="77777777" w:rsidR="00695BDD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00" w:type="dxa"/>
          </w:tcPr>
          <w:p w14:paraId="4E8E6163" w14:textId="77777777" w:rsidR="00695BDD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; 0.51</w:t>
            </w:r>
          </w:p>
        </w:tc>
        <w:tc>
          <w:tcPr>
            <w:tcW w:w="720" w:type="dxa"/>
          </w:tcPr>
          <w:p w14:paraId="473AE71C" w14:textId="77777777" w:rsidR="00695BDD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00" w:type="dxa"/>
          </w:tcPr>
          <w:p w14:paraId="39C0F656" w14:textId="77777777" w:rsidR="00695BDD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2; 0.336</w:t>
            </w:r>
          </w:p>
        </w:tc>
        <w:tc>
          <w:tcPr>
            <w:tcW w:w="810" w:type="dxa"/>
          </w:tcPr>
          <w:p w14:paraId="3AB720ED" w14:textId="77777777" w:rsidR="00695BDD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</w:tcPr>
          <w:p w14:paraId="1E76FC37" w14:textId="77777777" w:rsidR="00695BDD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5; 0.12</w:t>
            </w:r>
          </w:p>
        </w:tc>
        <w:tc>
          <w:tcPr>
            <w:tcW w:w="810" w:type="dxa"/>
          </w:tcPr>
          <w:p w14:paraId="55B694D5" w14:textId="77777777" w:rsidR="00695BDD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900" w:type="dxa"/>
          </w:tcPr>
          <w:p w14:paraId="58789AD3" w14:textId="77777777" w:rsidR="00695BDD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1; 0.66</w:t>
            </w:r>
          </w:p>
        </w:tc>
        <w:tc>
          <w:tcPr>
            <w:tcW w:w="720" w:type="dxa"/>
          </w:tcPr>
          <w:p w14:paraId="25D87CA0" w14:textId="77777777" w:rsidR="00695BDD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00" w:type="dxa"/>
          </w:tcPr>
          <w:p w14:paraId="7D31D625" w14:textId="77777777" w:rsidR="00695BDD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0; 0.21</w:t>
            </w:r>
          </w:p>
        </w:tc>
        <w:tc>
          <w:tcPr>
            <w:tcW w:w="900" w:type="dxa"/>
          </w:tcPr>
          <w:p w14:paraId="7BF14957" w14:textId="77777777" w:rsidR="00695BDD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695BDD" w:rsidRPr="00557B45" w14:paraId="52D477C6" w14:textId="77777777" w:rsidTr="00DA6132">
        <w:tc>
          <w:tcPr>
            <w:tcW w:w="1165" w:type="dxa"/>
          </w:tcPr>
          <w:p w14:paraId="3BAA68CF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us (IP)</w:t>
            </w:r>
          </w:p>
        </w:tc>
        <w:tc>
          <w:tcPr>
            <w:tcW w:w="900" w:type="dxa"/>
          </w:tcPr>
          <w:p w14:paraId="13839CDA" w14:textId="77777777" w:rsidR="00695BDD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3B250DE5" w14:textId="77777777" w:rsidR="00695BDD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792D499" w14:textId="77777777" w:rsidR="00695BDD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76F2B337" w14:textId="77777777" w:rsidR="00695BDD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7D249AD" w14:textId="77777777" w:rsidR="00695BDD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39616610" w14:textId="77777777" w:rsidR="00695BDD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8954316" w14:textId="77777777" w:rsidR="00695BDD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413B8393" w14:textId="77777777" w:rsidR="00695BDD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3337D6A" w14:textId="77777777" w:rsidR="00695BDD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095F0B47" w14:textId="77777777" w:rsidR="00695BDD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E404603" w14:textId="77777777" w:rsidR="00695BDD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22CAA2CE" w14:textId="77777777" w:rsidR="00695BDD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5BDD" w:rsidRPr="00557B45" w14:paraId="4822148A" w14:textId="77777777" w:rsidTr="00DA6132">
        <w:tc>
          <w:tcPr>
            <w:tcW w:w="1165" w:type="dxa"/>
          </w:tcPr>
          <w:p w14:paraId="3C03D6F3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 xml:space="preserve">E15.5 sacrifice </w:t>
            </w:r>
          </w:p>
        </w:tc>
        <w:tc>
          <w:tcPr>
            <w:tcW w:w="900" w:type="dxa"/>
          </w:tcPr>
          <w:p w14:paraId="7A59F0F4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0; 0.68</w:t>
            </w:r>
          </w:p>
        </w:tc>
        <w:tc>
          <w:tcPr>
            <w:tcW w:w="810" w:type="dxa"/>
          </w:tcPr>
          <w:p w14:paraId="677DC82F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00" w:type="dxa"/>
          </w:tcPr>
          <w:p w14:paraId="5F75A38A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4; 0.68</w:t>
            </w:r>
          </w:p>
        </w:tc>
        <w:tc>
          <w:tcPr>
            <w:tcW w:w="720" w:type="dxa"/>
          </w:tcPr>
          <w:p w14:paraId="3F0FD7A0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00" w:type="dxa"/>
          </w:tcPr>
          <w:p w14:paraId="5DCFDD94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3; 0.44</w:t>
            </w:r>
          </w:p>
        </w:tc>
        <w:tc>
          <w:tcPr>
            <w:tcW w:w="810" w:type="dxa"/>
          </w:tcPr>
          <w:p w14:paraId="0A746969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00" w:type="dxa"/>
          </w:tcPr>
          <w:p w14:paraId="2EFC912D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; 0.17</w:t>
            </w:r>
          </w:p>
        </w:tc>
        <w:tc>
          <w:tcPr>
            <w:tcW w:w="810" w:type="dxa"/>
          </w:tcPr>
          <w:p w14:paraId="2A5A2F62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00" w:type="dxa"/>
          </w:tcPr>
          <w:p w14:paraId="60D899BE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3; 0.89</w:t>
            </w:r>
          </w:p>
        </w:tc>
        <w:tc>
          <w:tcPr>
            <w:tcW w:w="720" w:type="dxa"/>
          </w:tcPr>
          <w:p w14:paraId="708EF160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900" w:type="dxa"/>
          </w:tcPr>
          <w:p w14:paraId="36CEEA89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; 0.28</w:t>
            </w:r>
          </w:p>
        </w:tc>
        <w:tc>
          <w:tcPr>
            <w:tcW w:w="900" w:type="dxa"/>
          </w:tcPr>
          <w:p w14:paraId="3B084A95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695BDD" w:rsidRPr="00557B45" w14:paraId="7BCFEA8D" w14:textId="77777777" w:rsidTr="00DA6132">
        <w:tc>
          <w:tcPr>
            <w:tcW w:w="1165" w:type="dxa"/>
          </w:tcPr>
          <w:p w14:paraId="5E7AC6E0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E16.5 sacrifice</w:t>
            </w:r>
          </w:p>
        </w:tc>
        <w:tc>
          <w:tcPr>
            <w:tcW w:w="900" w:type="dxa"/>
          </w:tcPr>
          <w:p w14:paraId="272C69ED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7; 0.64</w:t>
            </w:r>
          </w:p>
        </w:tc>
        <w:tc>
          <w:tcPr>
            <w:tcW w:w="810" w:type="dxa"/>
          </w:tcPr>
          <w:p w14:paraId="6DE867CF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</w:tcPr>
          <w:p w14:paraId="07E371AE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9; 0.63</w:t>
            </w:r>
          </w:p>
        </w:tc>
        <w:tc>
          <w:tcPr>
            <w:tcW w:w="720" w:type="dxa"/>
          </w:tcPr>
          <w:p w14:paraId="3B8CCEE4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00" w:type="dxa"/>
          </w:tcPr>
          <w:p w14:paraId="23E9E0E3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; 0.41</w:t>
            </w:r>
          </w:p>
        </w:tc>
        <w:tc>
          <w:tcPr>
            <w:tcW w:w="810" w:type="dxa"/>
          </w:tcPr>
          <w:p w14:paraId="5E65390F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00" w:type="dxa"/>
          </w:tcPr>
          <w:p w14:paraId="6C4AD10F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0; 0.16</w:t>
            </w:r>
          </w:p>
        </w:tc>
        <w:tc>
          <w:tcPr>
            <w:tcW w:w="810" w:type="dxa"/>
          </w:tcPr>
          <w:p w14:paraId="0D4319C6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00" w:type="dxa"/>
          </w:tcPr>
          <w:p w14:paraId="62407501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4; 0.83</w:t>
            </w:r>
          </w:p>
        </w:tc>
        <w:tc>
          <w:tcPr>
            <w:tcW w:w="720" w:type="dxa"/>
          </w:tcPr>
          <w:p w14:paraId="5DD58A6B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00" w:type="dxa"/>
          </w:tcPr>
          <w:p w14:paraId="642C09A7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; 0.26</w:t>
            </w:r>
          </w:p>
        </w:tc>
        <w:tc>
          <w:tcPr>
            <w:tcW w:w="900" w:type="dxa"/>
          </w:tcPr>
          <w:p w14:paraId="087B4342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695BDD" w:rsidRPr="00557B45" w14:paraId="2EE9903E" w14:textId="77777777" w:rsidTr="00DA6132">
        <w:tc>
          <w:tcPr>
            <w:tcW w:w="1165" w:type="dxa"/>
          </w:tcPr>
          <w:p w14:paraId="72663089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E17.5 sacrifice</w:t>
            </w:r>
          </w:p>
        </w:tc>
        <w:tc>
          <w:tcPr>
            <w:tcW w:w="900" w:type="dxa"/>
          </w:tcPr>
          <w:p w14:paraId="5560E7C9" w14:textId="3C573BEA" w:rsidR="00695BDD" w:rsidRPr="00557B45" w:rsidRDefault="00FA19D4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1A8F924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A6A9BDD" w14:textId="635DD703" w:rsidR="00695BDD" w:rsidRPr="00557B45" w:rsidRDefault="00FA19D4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76EA598E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77A93F3" w14:textId="20E082AA" w:rsidR="00695BDD" w:rsidRPr="00557B45" w:rsidRDefault="00FA19D4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48A9264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31EDA3F" w14:textId="34E18C6E" w:rsidR="00695BDD" w:rsidRPr="00557B45" w:rsidRDefault="00FA19D4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1A78D83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3ECA047" w14:textId="4B6EA7F5" w:rsidR="00695BDD" w:rsidRPr="00557B45" w:rsidRDefault="00FA19D4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27CD746C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FF828A8" w14:textId="5B75A23E" w:rsidR="00695BDD" w:rsidRPr="00557B45" w:rsidRDefault="00FA19D4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E3C6B34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5BDD" w:rsidRPr="00557B45" w14:paraId="70E21D70" w14:textId="77777777" w:rsidTr="00DA6132">
        <w:tc>
          <w:tcPr>
            <w:tcW w:w="11335" w:type="dxa"/>
            <w:gridSpan w:val="13"/>
          </w:tcPr>
          <w:p w14:paraId="514F7902" w14:textId="77777777" w:rsidR="00695BDD" w:rsidRPr="00551C66" w:rsidRDefault="00695BDD" w:rsidP="00DA61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C66">
              <w:rPr>
                <w:rFonts w:ascii="Times New Roman" w:hAnsi="Times New Roman" w:cs="Times New Roman"/>
                <w:b/>
                <w:sz w:val="20"/>
                <w:szCs w:val="20"/>
              </w:rPr>
              <w:t>Continuous variables</w:t>
            </w:r>
          </w:p>
        </w:tc>
      </w:tr>
      <w:tr w:rsidR="00695BDD" w:rsidRPr="00557B45" w14:paraId="57998FEB" w14:textId="77777777" w:rsidTr="00DA6132">
        <w:tc>
          <w:tcPr>
            <w:tcW w:w="1165" w:type="dxa"/>
          </w:tcPr>
          <w:p w14:paraId="2D90381E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lacental parasitemia</w:t>
            </w:r>
          </w:p>
        </w:tc>
        <w:tc>
          <w:tcPr>
            <w:tcW w:w="900" w:type="dxa"/>
          </w:tcPr>
          <w:p w14:paraId="10C59611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5; 0.38</w:t>
            </w:r>
          </w:p>
        </w:tc>
        <w:tc>
          <w:tcPr>
            <w:tcW w:w="810" w:type="dxa"/>
          </w:tcPr>
          <w:p w14:paraId="071AC260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00" w:type="dxa"/>
          </w:tcPr>
          <w:p w14:paraId="289F9932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2; 0.38</w:t>
            </w:r>
          </w:p>
        </w:tc>
        <w:tc>
          <w:tcPr>
            <w:tcW w:w="720" w:type="dxa"/>
          </w:tcPr>
          <w:p w14:paraId="0DC4CF1C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00" w:type="dxa"/>
          </w:tcPr>
          <w:p w14:paraId="524A24A3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; 0.25</w:t>
            </w:r>
          </w:p>
        </w:tc>
        <w:tc>
          <w:tcPr>
            <w:tcW w:w="810" w:type="dxa"/>
          </w:tcPr>
          <w:p w14:paraId="016C554A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00" w:type="dxa"/>
          </w:tcPr>
          <w:p w14:paraId="3410A3B8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4; 0.09</w:t>
            </w:r>
          </w:p>
        </w:tc>
        <w:tc>
          <w:tcPr>
            <w:tcW w:w="810" w:type="dxa"/>
          </w:tcPr>
          <w:p w14:paraId="7D658748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00" w:type="dxa"/>
          </w:tcPr>
          <w:p w14:paraId="3B03DEC3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6; 0.50</w:t>
            </w:r>
          </w:p>
        </w:tc>
        <w:tc>
          <w:tcPr>
            <w:tcW w:w="720" w:type="dxa"/>
          </w:tcPr>
          <w:p w14:paraId="1E85BBFA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00" w:type="dxa"/>
          </w:tcPr>
          <w:p w14:paraId="0B893732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; 0.16</w:t>
            </w:r>
          </w:p>
        </w:tc>
        <w:tc>
          <w:tcPr>
            <w:tcW w:w="900" w:type="dxa"/>
          </w:tcPr>
          <w:p w14:paraId="2A1736AF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695BDD" w:rsidRPr="00557B45" w14:paraId="0F381248" w14:textId="77777777" w:rsidTr="00DA6132">
        <w:tc>
          <w:tcPr>
            <w:tcW w:w="1165" w:type="dxa"/>
          </w:tcPr>
          <w:p w14:paraId="39331AFD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eripheral pa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temia</w:t>
            </w:r>
          </w:p>
        </w:tc>
        <w:tc>
          <w:tcPr>
            <w:tcW w:w="900" w:type="dxa"/>
          </w:tcPr>
          <w:p w14:paraId="789F35F9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0EE6780A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A97BE5F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6A6F18D4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3186072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1938D0AE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3AA5FD4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2A2B1FD5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37103B9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31A8A5C7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DEC8767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66135887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5BDD" w:rsidRPr="00557B45" w14:paraId="4DFDC52A" w14:textId="77777777" w:rsidTr="00DA6132">
        <w:tc>
          <w:tcPr>
            <w:tcW w:w="1165" w:type="dxa"/>
          </w:tcPr>
          <w:p w14:paraId="75220276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eripheral parasitemia AUC</w:t>
            </w:r>
          </w:p>
        </w:tc>
        <w:tc>
          <w:tcPr>
            <w:tcW w:w="900" w:type="dxa"/>
          </w:tcPr>
          <w:p w14:paraId="34C54C73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10129AB1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4C533A5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0C5B1564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D5045A4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2B8C73C7" w14:textId="77777777" w:rsidR="00695BDD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64272E8" w14:textId="77777777" w:rsidR="00695BDD" w:rsidRPr="00766F3D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E3F1168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548BCEE5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28D1ACF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4A4A3517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BE38E8C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03E04683" w14:textId="77777777" w:rsidR="00695BDD" w:rsidRPr="00557B45" w:rsidRDefault="00695BDD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1B81B13B" w14:textId="77777777" w:rsidR="00695BDD" w:rsidRDefault="00695BDD" w:rsidP="00695BDD"/>
    <w:p w14:paraId="5978D729" w14:textId="77777777" w:rsidR="00695BDD" w:rsidRDefault="00695BDD" w:rsidP="00695BDD"/>
    <w:p w14:paraId="0BE3189D" w14:textId="77777777" w:rsidR="00695BDD" w:rsidRDefault="00695BDD" w:rsidP="00695BDD">
      <w:pPr>
        <w:rPr>
          <w:rFonts w:ascii="Times New Roman" w:hAnsi="Times New Roman" w:cs="Times New Roman"/>
          <w:b/>
        </w:rPr>
      </w:pPr>
    </w:p>
    <w:p w14:paraId="2233F4E9" w14:textId="77777777" w:rsidR="00695BDD" w:rsidRDefault="00695BDD" w:rsidP="00695BDD">
      <w:pPr>
        <w:rPr>
          <w:rFonts w:ascii="Times New Roman" w:hAnsi="Times New Roman" w:cs="Times New Roman"/>
          <w:b/>
        </w:rPr>
      </w:pPr>
    </w:p>
    <w:p w14:paraId="3E475920" w14:textId="77777777" w:rsidR="00EF4AA7" w:rsidRDefault="00FA19D4"/>
    <w:sectPr w:rsidR="00EF4AA7" w:rsidSect="00551C6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wtTQ0MjU3MjcwMzJS0lEKTi0uzszPAykwrAUAFg+V+ywAAAA="/>
  </w:docVars>
  <w:rsids>
    <w:rsidRoot w:val="00695BDD"/>
    <w:rsid w:val="001D035C"/>
    <w:rsid w:val="004713FA"/>
    <w:rsid w:val="00695BDD"/>
    <w:rsid w:val="00873515"/>
    <w:rsid w:val="00C65074"/>
    <w:rsid w:val="00FA1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A56A7"/>
  <w15:chartTrackingRefBased/>
  <w15:docId w15:val="{3A12B178-2C96-4C75-A842-6427EAE0E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B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5B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,Alicer</dc:creator>
  <cp:keywords/>
  <dc:description/>
  <cp:lastModifiedBy>Alicer Andrew</cp:lastModifiedBy>
  <cp:revision>2</cp:revision>
  <dcterms:created xsi:type="dcterms:W3CDTF">2022-02-23T03:05:00Z</dcterms:created>
  <dcterms:modified xsi:type="dcterms:W3CDTF">2022-02-23T03:05:00Z</dcterms:modified>
</cp:coreProperties>
</file>